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D284" w14:textId="701989E0" w:rsidR="00957B3C" w:rsidRPr="00F55E05" w:rsidRDefault="00F45059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eastAsia="zh-CN"/>
        </w:rPr>
      </w:pPr>
      <w:r w:rsidRPr="00F55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dditional </w:t>
      </w:r>
      <w:r w:rsidR="00406851">
        <w:rPr>
          <w:rFonts w:ascii="Times New Roman" w:hAnsi="Times New Roman" w:cs="Times New Roman" w:hint="eastAsia"/>
          <w:b/>
          <w:bCs/>
          <w:color w:val="FF0000"/>
          <w:sz w:val="24"/>
          <w:szCs w:val="24"/>
          <w:lang w:eastAsia="zh-CN"/>
        </w:rPr>
        <w:t>F</w:t>
      </w:r>
      <w:r w:rsidR="00406851" w:rsidRPr="00F55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ile </w:t>
      </w:r>
      <w:r w:rsidRPr="00F55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1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zh-CN" w:eastAsia="en-US"/>
        </w:rPr>
        <w:id w:val="-75367170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400502C" w14:textId="1863C0CA" w:rsidR="00302BD4" w:rsidRPr="00865452" w:rsidRDefault="00302BD4" w:rsidP="00865452">
          <w:pPr>
            <w:pStyle w:val="TOC"/>
            <w:spacing w:beforeLines="50" w:before="120" w:afterLines="50" w:after="120" w:line="360" w:lineRule="auto"/>
            <w:jc w:val="both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B4565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:</w:t>
          </w:r>
        </w:p>
        <w:p w14:paraId="25B9A891" w14:textId="63E5962D" w:rsidR="00302BD4" w:rsidRDefault="00302BD4">
          <w:pPr>
            <w:pStyle w:val="TOC1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0801958" w:history="1">
            <w:r w:rsidRPr="00341A02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 xml:space="preserve">Supplemental </w:t>
            </w:r>
            <w:r w:rsidRPr="00341A02">
              <w:rPr>
                <w:rStyle w:val="ae"/>
                <w:rFonts w:ascii="Times New Roman" w:hAnsi="Times New Roman" w:cs="Times New Roman"/>
                <w:b/>
                <w:bCs/>
                <w:noProof/>
                <w:lang w:eastAsia="zh-CN"/>
              </w:rPr>
              <w:t>f</w:t>
            </w:r>
            <w:r w:rsidRPr="00341A02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801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8492C6" w14:textId="32807C53" w:rsidR="00302BD4" w:rsidRDefault="0000000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959" w:history="1">
            <w:r w:rsidR="00302BD4" w:rsidRPr="00341A02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Fig. S1. Study design</w:t>
            </w:r>
            <w:r w:rsidR="00302BD4">
              <w:rPr>
                <w:noProof/>
                <w:webHidden/>
              </w:rPr>
              <w:tab/>
            </w:r>
            <w:r w:rsidR="00302BD4">
              <w:rPr>
                <w:noProof/>
                <w:webHidden/>
              </w:rPr>
              <w:fldChar w:fldCharType="begin"/>
            </w:r>
            <w:r w:rsidR="00302BD4">
              <w:rPr>
                <w:noProof/>
                <w:webHidden/>
              </w:rPr>
              <w:instrText xml:space="preserve"> PAGEREF _Toc160801959 \h </w:instrText>
            </w:r>
            <w:r w:rsidR="00302BD4">
              <w:rPr>
                <w:noProof/>
                <w:webHidden/>
              </w:rPr>
            </w:r>
            <w:r w:rsidR="00302BD4">
              <w:rPr>
                <w:noProof/>
                <w:webHidden/>
              </w:rPr>
              <w:fldChar w:fldCharType="separate"/>
            </w:r>
            <w:r w:rsidR="00302BD4">
              <w:rPr>
                <w:noProof/>
                <w:webHidden/>
              </w:rPr>
              <w:t>2</w:t>
            </w:r>
            <w:r w:rsidR="00302BD4">
              <w:rPr>
                <w:noProof/>
                <w:webHidden/>
              </w:rPr>
              <w:fldChar w:fldCharType="end"/>
            </w:r>
          </w:hyperlink>
        </w:p>
        <w:p w14:paraId="1EFF9671" w14:textId="22123471" w:rsidR="00302BD4" w:rsidRDefault="0000000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960" w:history="1">
            <w:r w:rsidR="00302BD4" w:rsidRPr="00341A02">
              <w:rPr>
                <w:rStyle w:val="ae"/>
                <w:rFonts w:ascii="Times New Roman" w:hAnsi="Times New Roman" w:cs="Times New Roman"/>
                <w:b/>
                <w:noProof/>
              </w:rPr>
              <w:t>Fig. S2. Patient flow diagram</w:t>
            </w:r>
            <w:r w:rsidR="00302BD4">
              <w:rPr>
                <w:noProof/>
                <w:webHidden/>
              </w:rPr>
              <w:tab/>
            </w:r>
            <w:r w:rsidR="00302BD4">
              <w:rPr>
                <w:noProof/>
                <w:webHidden/>
              </w:rPr>
              <w:fldChar w:fldCharType="begin"/>
            </w:r>
            <w:r w:rsidR="00302BD4">
              <w:rPr>
                <w:noProof/>
                <w:webHidden/>
              </w:rPr>
              <w:instrText xml:space="preserve"> PAGEREF _Toc160801960 \h </w:instrText>
            </w:r>
            <w:r w:rsidR="00302BD4">
              <w:rPr>
                <w:noProof/>
                <w:webHidden/>
              </w:rPr>
            </w:r>
            <w:r w:rsidR="00302BD4">
              <w:rPr>
                <w:noProof/>
                <w:webHidden/>
              </w:rPr>
              <w:fldChar w:fldCharType="separate"/>
            </w:r>
            <w:r w:rsidR="00302BD4">
              <w:rPr>
                <w:noProof/>
                <w:webHidden/>
              </w:rPr>
              <w:t>3</w:t>
            </w:r>
            <w:r w:rsidR="00302BD4">
              <w:rPr>
                <w:noProof/>
                <w:webHidden/>
              </w:rPr>
              <w:fldChar w:fldCharType="end"/>
            </w:r>
          </w:hyperlink>
        </w:p>
        <w:p w14:paraId="4E3B1EBA" w14:textId="10245C87" w:rsidR="00302BD4" w:rsidRDefault="00000000">
          <w:pPr>
            <w:pStyle w:val="TOC2"/>
            <w:rPr>
              <w:noProof/>
              <w:kern w:val="2"/>
              <w:szCs w:val="24"/>
              <w:lang w:val="en-US" w:eastAsia="zh-CN"/>
              <w14:ligatures w14:val="standardContextual"/>
            </w:rPr>
          </w:pPr>
          <w:hyperlink w:anchor="_Toc160801961" w:history="1">
            <w:r w:rsidR="00302BD4" w:rsidRPr="00341A02">
              <w:rPr>
                <w:rStyle w:val="ae"/>
                <w:rFonts w:ascii="Times New Roman" w:hAnsi="Times New Roman" w:cs="Times New Roman"/>
                <w:b/>
                <w:bCs/>
                <w:noProof/>
              </w:rPr>
              <w:t>Fig. S3. Kaplan-Meier plots for PFS per mRECIST and iRECIST by IRC and investigator review.</w:t>
            </w:r>
            <w:r w:rsidR="00302BD4">
              <w:rPr>
                <w:noProof/>
                <w:webHidden/>
              </w:rPr>
              <w:tab/>
            </w:r>
            <w:r w:rsidR="00302BD4">
              <w:rPr>
                <w:noProof/>
                <w:webHidden/>
              </w:rPr>
              <w:fldChar w:fldCharType="begin"/>
            </w:r>
            <w:r w:rsidR="00302BD4">
              <w:rPr>
                <w:noProof/>
                <w:webHidden/>
              </w:rPr>
              <w:instrText xml:space="preserve"> PAGEREF _Toc160801961 \h </w:instrText>
            </w:r>
            <w:r w:rsidR="00302BD4">
              <w:rPr>
                <w:noProof/>
                <w:webHidden/>
              </w:rPr>
            </w:r>
            <w:r w:rsidR="00302BD4">
              <w:rPr>
                <w:noProof/>
                <w:webHidden/>
              </w:rPr>
              <w:fldChar w:fldCharType="separate"/>
            </w:r>
            <w:r w:rsidR="00302BD4">
              <w:rPr>
                <w:noProof/>
                <w:webHidden/>
              </w:rPr>
              <w:t>4</w:t>
            </w:r>
            <w:r w:rsidR="00302BD4">
              <w:rPr>
                <w:noProof/>
                <w:webHidden/>
              </w:rPr>
              <w:fldChar w:fldCharType="end"/>
            </w:r>
          </w:hyperlink>
        </w:p>
        <w:p w14:paraId="6B10620D" w14:textId="5DFE7305" w:rsidR="00302BD4" w:rsidRDefault="00302BD4">
          <w:r>
            <w:rPr>
              <w:b/>
              <w:bCs/>
              <w:lang w:val="zh-CN"/>
            </w:rPr>
            <w:fldChar w:fldCharType="end"/>
          </w:r>
        </w:p>
      </w:sdtContent>
    </w:sdt>
    <w:p w14:paraId="683DB20D" w14:textId="77777777" w:rsidR="001F675B" w:rsidRPr="00B4565F" w:rsidRDefault="001F675B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F675B" w:rsidRPr="00B4565F" w:rsidSect="0082756F">
          <w:footerReference w:type="default" r:id="rId8"/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</w:p>
    <w:p w14:paraId="159A0675" w14:textId="5F8A9969" w:rsidR="001F675B" w:rsidRPr="00B4565F" w:rsidRDefault="00302BD4" w:rsidP="003055EB">
      <w:pPr>
        <w:pStyle w:val="1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60801958"/>
      <w:r w:rsidRPr="00302BD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</w:t>
      </w:r>
      <w:r w:rsidRPr="00302BD4" w:rsidDel="00302BD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CN"/>
        </w:rPr>
        <w:t>f</w:t>
      </w:r>
      <w:r w:rsidR="001F675B"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>igures</w:t>
      </w:r>
      <w:bookmarkEnd w:id="0"/>
    </w:p>
    <w:p w14:paraId="0B598253" w14:textId="65D32FE8" w:rsidR="00957B3C" w:rsidRPr="00B4565F" w:rsidRDefault="001F675B" w:rsidP="003055EB">
      <w:pPr>
        <w:pStyle w:val="2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60801959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 w:rsidR="00052B91"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1. Study design</w:t>
      </w:r>
      <w:bookmarkEnd w:id="1"/>
    </w:p>
    <w:p w14:paraId="03E96919" w14:textId="51BC8818" w:rsidR="00957B3C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56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B65826" wp14:editId="07E021CD">
            <wp:extent cx="5731510" cy="19202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03C31" w14:textId="77777777" w:rsidR="00DA0456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DA0456" w:rsidRPr="00B4565F" w:rsidSect="0082756F"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  <w:r w:rsidRPr="00B4565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4565F">
        <w:rPr>
          <w:rFonts w:ascii="Times New Roman" w:hAnsi="Times New Roman" w:cs="Times New Roman"/>
          <w:sz w:val="24"/>
          <w:szCs w:val="24"/>
        </w:rPr>
        <w:t>Starting dose: 12</w:t>
      </w:r>
      <w:r w:rsidR="004002A6" w:rsidRPr="00B4565F">
        <w:rPr>
          <w:rFonts w:ascii="Times New Roman" w:hAnsi="Times New Roman" w:cs="Times New Roman"/>
          <w:sz w:val="24"/>
          <w:szCs w:val="24"/>
        </w:rPr>
        <w:t xml:space="preserve"> </w:t>
      </w:r>
      <w:r w:rsidRPr="00B4565F">
        <w:rPr>
          <w:rFonts w:ascii="Times New Roman" w:hAnsi="Times New Roman" w:cs="Times New Roman"/>
          <w:sz w:val="24"/>
          <w:szCs w:val="24"/>
        </w:rPr>
        <w:t xml:space="preserve">mg (body weight ≥60 kg) or 8mg (body weight </w:t>
      </w:r>
      <w:r w:rsidR="003C6100" w:rsidRPr="00B4565F">
        <w:rPr>
          <w:rFonts w:ascii="Times New Roman" w:hAnsi="Times New Roman" w:cs="Times New Roman"/>
          <w:sz w:val="24"/>
          <w:szCs w:val="24"/>
          <w:lang w:eastAsia="zh-CN"/>
        </w:rPr>
        <w:t>&lt;</w:t>
      </w:r>
      <w:r w:rsidRPr="00B4565F">
        <w:rPr>
          <w:rFonts w:ascii="Times New Roman" w:hAnsi="Times New Roman" w:cs="Times New Roman"/>
          <w:sz w:val="24"/>
          <w:szCs w:val="24"/>
        </w:rPr>
        <w:t xml:space="preserve">60 kg). </w:t>
      </w:r>
      <w:r w:rsidRPr="00B4565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4565F">
        <w:rPr>
          <w:rFonts w:ascii="Times New Roman" w:hAnsi="Times New Roman" w:cs="Times New Roman"/>
          <w:sz w:val="24"/>
          <w:szCs w:val="24"/>
        </w:rPr>
        <w:t xml:space="preserve">Reduced dose: 8mg (body weight ≥60 kg) or 4mg (body weight </w:t>
      </w:r>
      <w:r w:rsidR="003C6100" w:rsidRPr="00B4565F">
        <w:rPr>
          <w:rFonts w:ascii="Times New Roman" w:hAnsi="Times New Roman" w:cs="Times New Roman"/>
          <w:sz w:val="24"/>
          <w:szCs w:val="24"/>
          <w:lang w:eastAsia="zh-CN"/>
        </w:rPr>
        <w:t>&lt;</w:t>
      </w:r>
      <w:r w:rsidRPr="00B4565F">
        <w:rPr>
          <w:rFonts w:ascii="Times New Roman" w:hAnsi="Times New Roman" w:cs="Times New Roman"/>
          <w:sz w:val="24"/>
          <w:szCs w:val="24"/>
        </w:rPr>
        <w:t xml:space="preserve">60 kg). </w:t>
      </w:r>
      <w:r w:rsidRPr="00B4565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B4565F">
        <w:rPr>
          <w:rFonts w:ascii="Times New Roman" w:hAnsi="Times New Roman" w:cs="Times New Roman"/>
          <w:sz w:val="24"/>
          <w:szCs w:val="24"/>
        </w:rPr>
        <w:t xml:space="preserve"> assessed by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iRECIST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. BCLC=Barcelona Clinic Liver Cancer, DLT=dose limiting toxicity, ECOG PS=Eastern Cooperative Oncology Group performance score, HCC=hepatocellular carcinoma,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iRECIST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=immune Response Evaluation Criteria in Solid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>, TIS=tislelizumab, LEN=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lenvatinib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>, PO=orally, Q3W=every three weeks, QD=once a day, RP2D=recommended phase 2 dose</w:t>
      </w:r>
    </w:p>
    <w:p w14:paraId="6B30C6C4" w14:textId="77777777" w:rsidR="00957B3C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565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3D7571" wp14:editId="4DCF2B65">
            <wp:extent cx="3952169" cy="44500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57983" cy="4456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63D98" w14:textId="7E3D16ED" w:rsidR="00957B3C" w:rsidRPr="00B4565F" w:rsidRDefault="00957B3C" w:rsidP="003055EB">
      <w:pPr>
        <w:pStyle w:val="2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" w:name="_Toc160801960"/>
      <w:r w:rsidRPr="00B4565F">
        <w:rPr>
          <w:rFonts w:ascii="Times New Roman" w:hAnsi="Times New Roman" w:cs="Times New Roman"/>
          <w:b/>
          <w:color w:val="auto"/>
          <w:sz w:val="24"/>
          <w:szCs w:val="24"/>
        </w:rPr>
        <w:t>Fig</w:t>
      </w:r>
      <w:r w:rsidR="00052B91" w:rsidRPr="00B4565F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B4565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2. Patient flow diagram</w:t>
      </w:r>
      <w:bookmarkEnd w:id="2"/>
    </w:p>
    <w:p w14:paraId="26B5DBBE" w14:textId="77777777" w:rsidR="00957B3C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4565F">
        <w:rPr>
          <w:rFonts w:ascii="Times New Roman" w:hAnsi="Times New Roman" w:cs="Times New Roman"/>
          <w:sz w:val="24"/>
          <w:szCs w:val="24"/>
        </w:rPr>
        <w:t>The first 60 patients' data from efficacy analysis set were used for statistical superiority test.  BW=body weight, Q3W=every three weeks, QD=once a day.</w:t>
      </w:r>
    </w:p>
    <w:p w14:paraId="29BBD49A" w14:textId="77777777" w:rsidR="00957B3C" w:rsidRPr="00B4565F" w:rsidRDefault="00957B3C" w:rsidP="003055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br w:type="page"/>
      </w:r>
    </w:p>
    <w:p w14:paraId="6E68C373" w14:textId="377835C3" w:rsidR="00F30413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565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C09623" wp14:editId="3A4C8B64">
            <wp:extent cx="5731510" cy="3614420"/>
            <wp:effectExtent l="0" t="0" r="2540" b="5080"/>
            <wp:docPr id="1136624968" name="图片 11366249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20F15" w14:textId="4E45AF96" w:rsidR="00F30413" w:rsidRPr="00B4565F" w:rsidRDefault="00957B3C" w:rsidP="00F30413">
      <w:pPr>
        <w:pStyle w:val="2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60801961"/>
      <w:r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 w:rsidR="00052B91"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3. Kaplan-Meier plots for PFS per </w:t>
      </w:r>
      <w:proofErr w:type="spellStart"/>
      <w:r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mRECIST</w:t>
      </w:r>
      <w:proofErr w:type="spellEnd"/>
      <w:r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</w:t>
      </w:r>
      <w:proofErr w:type="spellStart"/>
      <w:r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>iRECIST</w:t>
      </w:r>
      <w:proofErr w:type="spellEnd"/>
      <w:r w:rsidRPr="00B4565F">
        <w:rPr>
          <w:rStyle w:val="20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y IRC and investigator review.</w:t>
      </w:r>
      <w:bookmarkEnd w:id="3"/>
      <w:r w:rsidRPr="00B4565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1782B6D0" w14:textId="309E529D" w:rsidR="00957B3C" w:rsidRPr="00B4565F" w:rsidRDefault="00957B3C" w:rsidP="00F30413">
      <w:pPr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hAnsi="Times New Roman" w:cs="Times New Roman"/>
          <w:sz w:val="24"/>
          <w:szCs w:val="24"/>
        </w:rPr>
        <w:t xml:space="preserve">PFS per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mRECIST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 assessed by (a) IRC and (b) investigator; PFS per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iRECIST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 assessed by (c) IRC and (d)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investigator.PFS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=progression-free survival; IRC=independent review committee; RESCIST=Response Evaluation Criteria in Solid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mRECIST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 xml:space="preserve">=modified RECIST; </w:t>
      </w:r>
      <w:proofErr w:type="spellStart"/>
      <w:r w:rsidRPr="00B4565F">
        <w:rPr>
          <w:rFonts w:ascii="Times New Roman" w:hAnsi="Times New Roman" w:cs="Times New Roman"/>
          <w:sz w:val="24"/>
          <w:szCs w:val="24"/>
        </w:rPr>
        <w:t>iRECIST</w:t>
      </w:r>
      <w:proofErr w:type="spellEnd"/>
      <w:r w:rsidRPr="00B4565F">
        <w:rPr>
          <w:rFonts w:ascii="Times New Roman" w:hAnsi="Times New Roman" w:cs="Times New Roman"/>
          <w:sz w:val="24"/>
          <w:szCs w:val="24"/>
        </w:rPr>
        <w:t>=immune RECIST; CI=confidence interval, NE=not estimable.</w:t>
      </w:r>
    </w:p>
    <w:p w14:paraId="4D050B2F" w14:textId="77777777" w:rsidR="00957B3C" w:rsidRPr="00B4565F" w:rsidRDefault="00957B3C" w:rsidP="003055E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79624F" w14:textId="4723A55D" w:rsidR="00957B3C" w:rsidRPr="00B4565F" w:rsidRDefault="00517D54" w:rsidP="00BE58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65F">
        <w:rPr>
          <w:rFonts w:ascii="Times New Roman" w:eastAsia="等线" w:hAnsi="Times New Roman" w:cs="Times New Roman"/>
          <w:noProof/>
          <w:sz w:val="24"/>
          <w:szCs w:val="24"/>
          <w:lang w:val="en-US"/>
        </w:rPr>
        <w:fldChar w:fldCharType="begin"/>
      </w:r>
      <w:r w:rsidRPr="00B4565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 w:val="24"/>
          <w:szCs w:val="24"/>
          <w:lang w:val="en-US"/>
        </w:rPr>
        <w:fldChar w:fldCharType="separate"/>
      </w:r>
      <w:r w:rsidRPr="00B4565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57B3C" w:rsidRPr="00B4565F" w:rsidSect="0082756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BED2E" w14:textId="77777777" w:rsidR="001E133D" w:rsidRDefault="001E133D" w:rsidP="00957B3C">
      <w:pPr>
        <w:spacing w:after="0" w:line="240" w:lineRule="auto"/>
      </w:pPr>
      <w:r>
        <w:separator/>
      </w:r>
    </w:p>
  </w:endnote>
  <w:endnote w:type="continuationSeparator" w:id="0">
    <w:p w14:paraId="0991D1C7" w14:textId="77777777" w:rsidR="001E133D" w:rsidRDefault="001E133D" w:rsidP="00957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8114271"/>
      <w:docPartObj>
        <w:docPartGallery w:val="Page Numbers (Bottom of Page)"/>
        <w:docPartUnique/>
      </w:docPartObj>
    </w:sdtPr>
    <w:sdtContent>
      <w:p w14:paraId="672EB7AC" w14:textId="72D06E82" w:rsidR="000C2D1F" w:rsidRDefault="000C2D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C322135" w14:textId="77777777" w:rsidR="000C2D1F" w:rsidRDefault="000C2D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9C19F" w14:textId="77777777" w:rsidR="001E133D" w:rsidRDefault="001E133D" w:rsidP="00957B3C">
      <w:pPr>
        <w:spacing w:after="0" w:line="240" w:lineRule="auto"/>
      </w:pPr>
      <w:r>
        <w:separator/>
      </w:r>
    </w:p>
  </w:footnote>
  <w:footnote w:type="continuationSeparator" w:id="0">
    <w:p w14:paraId="668C7F99" w14:textId="77777777" w:rsidR="001E133D" w:rsidRDefault="001E133D" w:rsidP="00957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B6CD6"/>
    <w:multiLevelType w:val="hybridMultilevel"/>
    <w:tmpl w:val="9384AAC8"/>
    <w:lvl w:ilvl="0" w:tplc="D28E4924">
      <w:start w:val="24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2D78A69C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sz w:val="10"/>
        <w:szCs w:val="10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3EC79B3"/>
    <w:multiLevelType w:val="hybridMultilevel"/>
    <w:tmpl w:val="96061328"/>
    <w:lvl w:ilvl="0" w:tplc="137611BC">
      <w:start w:val="24"/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44743045">
    <w:abstractNumId w:val="0"/>
  </w:num>
  <w:num w:numId="2" w16cid:durableId="2071610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-20240201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pp9vtnrevd2esepx5xxptwfaeawf9v229&quot;&gt;补充材料参考文献&lt;record-ids&gt;&lt;item&gt;4&lt;/item&gt;&lt;/record-ids&gt;&lt;/item&gt;&lt;/Libraries&gt;"/>
  </w:docVars>
  <w:rsids>
    <w:rsidRoot w:val="006E6A83"/>
    <w:rsid w:val="00001BCD"/>
    <w:rsid w:val="0002380B"/>
    <w:rsid w:val="00052B91"/>
    <w:rsid w:val="000571F7"/>
    <w:rsid w:val="000600AF"/>
    <w:rsid w:val="00071343"/>
    <w:rsid w:val="000859A3"/>
    <w:rsid w:val="00093508"/>
    <w:rsid w:val="000A01B9"/>
    <w:rsid w:val="000B4636"/>
    <w:rsid w:val="000C2D1F"/>
    <w:rsid w:val="00145A66"/>
    <w:rsid w:val="001B19D3"/>
    <w:rsid w:val="001E133D"/>
    <w:rsid w:val="001E2B6E"/>
    <w:rsid w:val="001F675B"/>
    <w:rsid w:val="00201130"/>
    <w:rsid w:val="0023316E"/>
    <w:rsid w:val="002442EC"/>
    <w:rsid w:val="00274468"/>
    <w:rsid w:val="002A6BE8"/>
    <w:rsid w:val="00302BD4"/>
    <w:rsid w:val="003055EB"/>
    <w:rsid w:val="0031529A"/>
    <w:rsid w:val="00344148"/>
    <w:rsid w:val="00362E5D"/>
    <w:rsid w:val="00384A2B"/>
    <w:rsid w:val="003C6100"/>
    <w:rsid w:val="003E164A"/>
    <w:rsid w:val="004002A6"/>
    <w:rsid w:val="0040078E"/>
    <w:rsid w:val="00406851"/>
    <w:rsid w:val="00406DBA"/>
    <w:rsid w:val="004E108F"/>
    <w:rsid w:val="004E16B0"/>
    <w:rsid w:val="004F6E76"/>
    <w:rsid w:val="00517D54"/>
    <w:rsid w:val="005A3E6F"/>
    <w:rsid w:val="005B05A8"/>
    <w:rsid w:val="0063492F"/>
    <w:rsid w:val="0064483D"/>
    <w:rsid w:val="006A39C1"/>
    <w:rsid w:val="006B7490"/>
    <w:rsid w:val="006C7A4B"/>
    <w:rsid w:val="006E6A83"/>
    <w:rsid w:val="006F0FAF"/>
    <w:rsid w:val="007265E4"/>
    <w:rsid w:val="00736C60"/>
    <w:rsid w:val="008066CA"/>
    <w:rsid w:val="008118D5"/>
    <w:rsid w:val="0082756F"/>
    <w:rsid w:val="00834CE4"/>
    <w:rsid w:val="00865452"/>
    <w:rsid w:val="008C75DD"/>
    <w:rsid w:val="0092492C"/>
    <w:rsid w:val="00957B3C"/>
    <w:rsid w:val="0099206E"/>
    <w:rsid w:val="009A03D3"/>
    <w:rsid w:val="009D714D"/>
    <w:rsid w:val="00A33456"/>
    <w:rsid w:val="00A6483E"/>
    <w:rsid w:val="00A8333B"/>
    <w:rsid w:val="00AA6F30"/>
    <w:rsid w:val="00AB1472"/>
    <w:rsid w:val="00AF270C"/>
    <w:rsid w:val="00AF5976"/>
    <w:rsid w:val="00B0516E"/>
    <w:rsid w:val="00B06FCD"/>
    <w:rsid w:val="00B12226"/>
    <w:rsid w:val="00B4565F"/>
    <w:rsid w:val="00B84F47"/>
    <w:rsid w:val="00BE58A0"/>
    <w:rsid w:val="00C82526"/>
    <w:rsid w:val="00CC32AE"/>
    <w:rsid w:val="00CC6ACD"/>
    <w:rsid w:val="00CE5C56"/>
    <w:rsid w:val="00D44E69"/>
    <w:rsid w:val="00D724B6"/>
    <w:rsid w:val="00D9358D"/>
    <w:rsid w:val="00DA0456"/>
    <w:rsid w:val="00DA32AC"/>
    <w:rsid w:val="00DA6314"/>
    <w:rsid w:val="00DD1244"/>
    <w:rsid w:val="00E04FCE"/>
    <w:rsid w:val="00E26045"/>
    <w:rsid w:val="00E303DC"/>
    <w:rsid w:val="00E51B75"/>
    <w:rsid w:val="00E774C7"/>
    <w:rsid w:val="00ED558E"/>
    <w:rsid w:val="00EE468C"/>
    <w:rsid w:val="00F0564F"/>
    <w:rsid w:val="00F3005A"/>
    <w:rsid w:val="00F30413"/>
    <w:rsid w:val="00F45059"/>
    <w:rsid w:val="00F55E05"/>
    <w:rsid w:val="00F85F89"/>
    <w:rsid w:val="00F8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39113"/>
  <w15:chartTrackingRefBased/>
  <w15:docId w15:val="{36D2DC1C-D9C4-4EA8-8F9C-D4957ABC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B3C"/>
    <w:pPr>
      <w:spacing w:after="160" w:line="259" w:lineRule="auto"/>
    </w:pPr>
    <w:rPr>
      <w:kern w:val="0"/>
      <w:sz w:val="22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7B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57B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B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B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B3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57B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character" w:customStyle="1" w:styleId="20">
    <w:name w:val="标题 2 字符"/>
    <w:basedOn w:val="a0"/>
    <w:link w:val="2"/>
    <w:uiPriority w:val="9"/>
    <w:rsid w:val="00957B3C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GB" w:eastAsia="en-US"/>
      <w14:ligatures w14:val="none"/>
    </w:rPr>
  </w:style>
  <w:style w:type="paragraph" w:styleId="a7">
    <w:name w:val="List Paragraph"/>
    <w:basedOn w:val="a"/>
    <w:uiPriority w:val="34"/>
    <w:qFormat/>
    <w:rsid w:val="00957B3C"/>
    <w:pPr>
      <w:ind w:firstLineChars="200" w:firstLine="420"/>
    </w:pPr>
  </w:style>
  <w:style w:type="table" w:styleId="a8">
    <w:name w:val="Table Grid"/>
    <w:basedOn w:val="a1"/>
    <w:uiPriority w:val="39"/>
    <w:rsid w:val="00957B3C"/>
    <w:rPr>
      <w:kern w:val="0"/>
      <w:sz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57B3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957B3C"/>
  </w:style>
  <w:style w:type="character" w:customStyle="1" w:styleId="ab">
    <w:name w:val="批注文字 字符"/>
    <w:basedOn w:val="a0"/>
    <w:link w:val="aa"/>
    <w:uiPriority w:val="99"/>
    <w:rsid w:val="00957B3C"/>
    <w:rPr>
      <w:kern w:val="0"/>
      <w:sz w:val="22"/>
      <w:lang w:val="en-GB" w:eastAsia="en-US"/>
      <w14:ligatures w14:val="none"/>
    </w:rPr>
  </w:style>
  <w:style w:type="paragraph" w:styleId="ac">
    <w:name w:val="Normal (Web)"/>
    <w:basedOn w:val="a"/>
    <w:link w:val="ad"/>
    <w:uiPriority w:val="99"/>
    <w:unhideWhenUsed/>
    <w:rsid w:val="00957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D9358D"/>
    <w:pPr>
      <w:outlineLvl w:val="9"/>
    </w:pPr>
    <w:rPr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F87ECC"/>
    <w:pPr>
      <w:tabs>
        <w:tab w:val="right" w:leader="dot" w:pos="9016"/>
      </w:tabs>
      <w:spacing w:line="360" w:lineRule="auto"/>
    </w:pPr>
  </w:style>
  <w:style w:type="paragraph" w:styleId="TOC2">
    <w:name w:val="toc 2"/>
    <w:basedOn w:val="a"/>
    <w:next w:val="a"/>
    <w:autoRedefine/>
    <w:uiPriority w:val="39"/>
    <w:unhideWhenUsed/>
    <w:rsid w:val="005B05A8"/>
    <w:pPr>
      <w:tabs>
        <w:tab w:val="right" w:leader="dot" w:pos="9016"/>
      </w:tabs>
      <w:spacing w:line="360" w:lineRule="auto"/>
      <w:ind w:leftChars="200" w:left="440"/>
    </w:pPr>
  </w:style>
  <w:style w:type="character" w:styleId="ae">
    <w:name w:val="Hyperlink"/>
    <w:basedOn w:val="a0"/>
    <w:uiPriority w:val="99"/>
    <w:unhideWhenUsed/>
    <w:rsid w:val="00D9358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055EB"/>
    <w:pPr>
      <w:spacing w:after="0"/>
      <w:jc w:val="center"/>
    </w:pPr>
    <w:rPr>
      <w:rFonts w:ascii="等线" w:eastAsia="等线" w:hAnsi="等线"/>
      <w:noProof/>
      <w:lang w:val="en-US"/>
    </w:rPr>
  </w:style>
  <w:style w:type="character" w:customStyle="1" w:styleId="ad">
    <w:name w:val="普通(网站) 字符"/>
    <w:basedOn w:val="a0"/>
    <w:link w:val="ac"/>
    <w:uiPriority w:val="99"/>
    <w:rsid w:val="003055EB"/>
    <w:rPr>
      <w:rFonts w:ascii="Times New Roman" w:eastAsia="Times New Roman" w:hAnsi="Times New Roman" w:cs="Times New Roman"/>
      <w:kern w:val="0"/>
      <w:sz w:val="24"/>
      <w:szCs w:val="24"/>
      <w:lang w:val="en-GB" w:eastAsia="en-US"/>
      <w14:ligatures w14:val="none"/>
    </w:rPr>
  </w:style>
  <w:style w:type="character" w:customStyle="1" w:styleId="EndNoteBibliographyTitle0">
    <w:name w:val="EndNote Bibliography Title 字符"/>
    <w:basedOn w:val="ad"/>
    <w:link w:val="EndNoteBibliographyTitle"/>
    <w:rsid w:val="003055EB"/>
    <w:rPr>
      <w:rFonts w:ascii="等线" w:eastAsia="等线" w:hAnsi="等线" w:cs="Times New Roman"/>
      <w:noProof/>
      <w:kern w:val="0"/>
      <w:sz w:val="22"/>
      <w:szCs w:val="24"/>
      <w:lang w:val="en-GB"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055EB"/>
    <w:pPr>
      <w:spacing w:line="240" w:lineRule="auto"/>
      <w:jc w:val="both"/>
    </w:pPr>
    <w:rPr>
      <w:rFonts w:ascii="等线" w:eastAsia="等线" w:hAnsi="等线"/>
      <w:noProof/>
      <w:lang w:val="en-US"/>
    </w:rPr>
  </w:style>
  <w:style w:type="character" w:customStyle="1" w:styleId="EndNoteBibliography0">
    <w:name w:val="EndNote Bibliography 字符"/>
    <w:basedOn w:val="ad"/>
    <w:link w:val="EndNoteBibliography"/>
    <w:rsid w:val="003055EB"/>
    <w:rPr>
      <w:rFonts w:ascii="等线" w:eastAsia="等线" w:hAnsi="等线" w:cs="Times New Roman"/>
      <w:noProof/>
      <w:kern w:val="0"/>
      <w:sz w:val="22"/>
      <w:szCs w:val="24"/>
      <w:lang w:val="en-GB" w:eastAsia="en-US"/>
      <w14:ligatures w14:val="none"/>
    </w:rPr>
  </w:style>
  <w:style w:type="paragraph" w:styleId="af">
    <w:name w:val="Revision"/>
    <w:hidden/>
    <w:uiPriority w:val="99"/>
    <w:semiHidden/>
    <w:rsid w:val="00E774C7"/>
    <w:rPr>
      <w:kern w:val="0"/>
      <w:sz w:val="22"/>
      <w:lang w:val="en-GB" w:eastAsia="en-US"/>
      <w14:ligatures w14:val="none"/>
    </w:rPr>
  </w:style>
  <w:style w:type="paragraph" w:styleId="af0">
    <w:name w:val="annotation subject"/>
    <w:basedOn w:val="aa"/>
    <w:next w:val="aa"/>
    <w:link w:val="af1"/>
    <w:uiPriority w:val="99"/>
    <w:semiHidden/>
    <w:unhideWhenUsed/>
    <w:rsid w:val="00384A2B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rsid w:val="00384A2B"/>
    <w:rPr>
      <w:b/>
      <w:bCs/>
      <w:kern w:val="0"/>
      <w:sz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5B9EB-CB9E-4D18-A481-A896DB9F8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u</dc:creator>
  <cp:keywords/>
  <dc:description/>
  <cp:lastModifiedBy>Mengyu Li</cp:lastModifiedBy>
  <cp:revision>4</cp:revision>
  <dcterms:created xsi:type="dcterms:W3CDTF">2024-03-11T04:22:00Z</dcterms:created>
  <dcterms:modified xsi:type="dcterms:W3CDTF">2024-04-08T09:18:00Z</dcterms:modified>
</cp:coreProperties>
</file>